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8492A" w14:textId="20E95755" w:rsidR="00664E92" w:rsidRDefault="00664E92" w:rsidP="00664E92">
      <w:pPr>
        <w:rPr>
          <w:b/>
          <w:bCs/>
          <w:sz w:val="24"/>
          <w:szCs w:val="24"/>
        </w:rPr>
      </w:pPr>
      <w:r w:rsidRPr="00DF1892">
        <w:rPr>
          <w:b/>
          <w:bCs/>
          <w:sz w:val="24"/>
          <w:szCs w:val="24"/>
        </w:rPr>
        <w:t xml:space="preserve">Supplementary </w:t>
      </w:r>
      <w:r w:rsidR="0056165D">
        <w:rPr>
          <w:b/>
          <w:bCs/>
          <w:sz w:val="24"/>
          <w:szCs w:val="24"/>
        </w:rPr>
        <w:t>Table</w:t>
      </w:r>
      <w:r w:rsidRPr="00DF1892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</w:t>
      </w:r>
    </w:p>
    <w:p w14:paraId="32DB97AA" w14:textId="4222F44E" w:rsidR="00664E92" w:rsidRPr="00BD6661" w:rsidRDefault="00664E92" w:rsidP="00664E9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56165D">
        <w:rPr>
          <w:b/>
          <w:bCs/>
          <w:sz w:val="24"/>
          <w:szCs w:val="24"/>
        </w:rPr>
        <w:t>Table</w:t>
      </w:r>
      <w:r w:rsidRPr="00DF1892">
        <w:rPr>
          <w:b/>
          <w:bCs/>
          <w:sz w:val="24"/>
          <w:szCs w:val="24"/>
        </w:rPr>
        <w:t xml:space="preserve"> </w:t>
      </w:r>
      <w:r w:rsidR="00AC2B83">
        <w:rPr>
          <w:b/>
          <w:bCs/>
          <w:sz w:val="24"/>
          <w:szCs w:val="24"/>
        </w:rPr>
        <w:t>S</w:t>
      </w:r>
      <w:r w:rsidRPr="00DF1892">
        <w:rPr>
          <w:b/>
          <w:bCs/>
          <w:sz w:val="24"/>
          <w:szCs w:val="24"/>
        </w:rPr>
        <w:t xml:space="preserve">1 - Topic guide for the semi-structured focus groups </w:t>
      </w:r>
    </w:p>
    <w:p w14:paraId="2D563292" w14:textId="77777777" w:rsidR="00664E92" w:rsidRDefault="00664E92" w:rsidP="00664E92">
      <w:r w:rsidRPr="00DF3A26">
        <w:rPr>
          <w:noProof/>
        </w:rPr>
        <w:drawing>
          <wp:inline distT="0" distB="0" distL="0" distR="0" wp14:anchorId="07637704" wp14:editId="0DD98768">
            <wp:extent cx="5731510" cy="4490720"/>
            <wp:effectExtent l="0" t="0" r="2540" b="0"/>
            <wp:docPr id="21147928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9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ECE66" w14:textId="520329C1" w:rsidR="00664E92" w:rsidRPr="00EA6A1F" w:rsidRDefault="0056165D" w:rsidP="00664E92">
      <w:pPr>
        <w:rPr>
          <w:sz w:val="24"/>
          <w:szCs w:val="24"/>
        </w:rPr>
      </w:pPr>
      <w:r>
        <w:rPr>
          <w:sz w:val="24"/>
          <w:szCs w:val="24"/>
        </w:rPr>
        <w:t>Table</w:t>
      </w:r>
      <w:r w:rsidR="00EA6A1F">
        <w:rPr>
          <w:sz w:val="24"/>
          <w:szCs w:val="24"/>
        </w:rPr>
        <w:t xml:space="preserve"> S1. </w:t>
      </w:r>
      <w:r w:rsidR="00EA6A1F" w:rsidRPr="00EA6A1F">
        <w:rPr>
          <w:sz w:val="24"/>
          <w:szCs w:val="24"/>
        </w:rPr>
        <w:t>This topic guide was used to shape the discussion in the focus group sessions</w:t>
      </w:r>
      <w:r w:rsidR="00EA6A1F">
        <w:rPr>
          <w:sz w:val="24"/>
          <w:szCs w:val="24"/>
        </w:rPr>
        <w:t xml:space="preserve"> for students</w:t>
      </w:r>
      <w:r w:rsidR="00EA6A1F" w:rsidRPr="00EA6A1F">
        <w:rPr>
          <w:sz w:val="24"/>
          <w:szCs w:val="24"/>
        </w:rPr>
        <w:t>.</w:t>
      </w:r>
      <w:r w:rsidR="00EA6A1F">
        <w:rPr>
          <w:sz w:val="24"/>
          <w:szCs w:val="24"/>
        </w:rPr>
        <w:t xml:space="preserve"> </w:t>
      </w:r>
      <w:r w:rsidR="00E726FA">
        <w:rPr>
          <w:sz w:val="24"/>
          <w:szCs w:val="24"/>
        </w:rPr>
        <w:t xml:space="preserve">Additional follow up questions were permitted by the focus group facilitator </w:t>
      </w:r>
      <w:r w:rsidR="00A7132F">
        <w:rPr>
          <w:sz w:val="24"/>
          <w:szCs w:val="24"/>
        </w:rPr>
        <w:t xml:space="preserve">depending on the responses. </w:t>
      </w:r>
      <w:r w:rsidR="00EA6A1F" w:rsidRPr="00EA6A1F">
        <w:rPr>
          <w:sz w:val="24"/>
          <w:szCs w:val="24"/>
        </w:rPr>
        <w:t xml:space="preserve"> </w:t>
      </w:r>
    </w:p>
    <w:p w14:paraId="24A10436" w14:textId="77777777" w:rsidR="00664E92" w:rsidRDefault="00664E92" w:rsidP="00664E9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75C7F2B" w14:textId="7DC39FA7" w:rsidR="00664E92" w:rsidRPr="00F23C93" w:rsidRDefault="00664E92" w:rsidP="00664E9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="0056165D">
        <w:rPr>
          <w:b/>
          <w:bCs/>
          <w:sz w:val="24"/>
          <w:szCs w:val="24"/>
        </w:rPr>
        <w:t>Table</w:t>
      </w:r>
      <w:r w:rsidRPr="00DF1892">
        <w:rPr>
          <w:b/>
          <w:bCs/>
          <w:sz w:val="24"/>
          <w:szCs w:val="24"/>
        </w:rPr>
        <w:t xml:space="preserve"> </w:t>
      </w:r>
      <w:r w:rsidR="00AC2B83">
        <w:rPr>
          <w:b/>
          <w:bCs/>
          <w:sz w:val="24"/>
          <w:szCs w:val="24"/>
        </w:rPr>
        <w:t>S</w:t>
      </w:r>
      <w:r w:rsidRPr="00DF1892">
        <w:rPr>
          <w:b/>
          <w:bCs/>
          <w:sz w:val="24"/>
          <w:szCs w:val="24"/>
        </w:rPr>
        <w:t>2</w:t>
      </w:r>
      <w:r w:rsidRPr="00DF1892">
        <w:rPr>
          <w:sz w:val="24"/>
          <w:szCs w:val="24"/>
        </w:rPr>
        <w:t xml:space="preserve"> </w:t>
      </w:r>
      <w:r w:rsidRPr="00DF1892">
        <w:rPr>
          <w:b/>
          <w:bCs/>
          <w:sz w:val="24"/>
          <w:szCs w:val="24"/>
        </w:rPr>
        <w:t xml:space="preserve">- Topic guide for the Senior Tutor interviews </w:t>
      </w:r>
    </w:p>
    <w:p w14:paraId="22874EB1" w14:textId="77777777" w:rsidR="00664E92" w:rsidRDefault="00664E92" w:rsidP="00664E92">
      <w:pPr>
        <w:rPr>
          <w:b/>
          <w:bCs/>
          <w:sz w:val="24"/>
          <w:szCs w:val="24"/>
        </w:rPr>
      </w:pPr>
      <w:r w:rsidRPr="00772405">
        <w:rPr>
          <w:noProof/>
        </w:rPr>
        <w:drawing>
          <wp:inline distT="0" distB="0" distL="0" distR="0" wp14:anchorId="6D2C6809" wp14:editId="5BA01781">
            <wp:extent cx="5731510" cy="3871595"/>
            <wp:effectExtent l="0" t="0" r="0" b="0"/>
            <wp:docPr id="5456200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7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4255E" w14:textId="54D0CE84" w:rsidR="00EA6A1F" w:rsidRPr="00EA6A1F" w:rsidRDefault="0056165D" w:rsidP="00EA6A1F">
      <w:pPr>
        <w:rPr>
          <w:sz w:val="24"/>
          <w:szCs w:val="24"/>
        </w:rPr>
      </w:pPr>
      <w:r>
        <w:rPr>
          <w:sz w:val="24"/>
          <w:szCs w:val="24"/>
        </w:rPr>
        <w:t>Table</w:t>
      </w:r>
      <w:r w:rsidR="00EA6A1F">
        <w:rPr>
          <w:sz w:val="24"/>
          <w:szCs w:val="24"/>
        </w:rPr>
        <w:t xml:space="preserve"> S2. </w:t>
      </w:r>
      <w:r w:rsidR="00EA6A1F" w:rsidRPr="00EA6A1F">
        <w:rPr>
          <w:sz w:val="24"/>
          <w:szCs w:val="24"/>
        </w:rPr>
        <w:t xml:space="preserve">This topic guide was used to shape the discussion in the </w:t>
      </w:r>
      <w:r w:rsidR="00EA6A1F">
        <w:rPr>
          <w:sz w:val="24"/>
          <w:szCs w:val="24"/>
        </w:rPr>
        <w:t>semi-structured interview</w:t>
      </w:r>
      <w:r w:rsidR="00EA6A1F" w:rsidRPr="00EA6A1F">
        <w:rPr>
          <w:sz w:val="24"/>
          <w:szCs w:val="24"/>
        </w:rPr>
        <w:t xml:space="preserve"> sessions</w:t>
      </w:r>
      <w:r w:rsidR="00EA6A1F">
        <w:rPr>
          <w:sz w:val="24"/>
          <w:szCs w:val="24"/>
        </w:rPr>
        <w:t xml:space="preserve"> of senior tutors</w:t>
      </w:r>
      <w:r w:rsidR="00EA6A1F" w:rsidRPr="00EA6A1F">
        <w:rPr>
          <w:sz w:val="24"/>
          <w:szCs w:val="24"/>
        </w:rPr>
        <w:t xml:space="preserve">. </w:t>
      </w:r>
      <w:r w:rsidR="00A7132F">
        <w:rPr>
          <w:sz w:val="24"/>
          <w:szCs w:val="24"/>
        </w:rPr>
        <w:t xml:space="preserve">Additional follow up questions were permitted by the </w:t>
      </w:r>
      <w:r w:rsidR="00A75D5A">
        <w:rPr>
          <w:sz w:val="24"/>
          <w:szCs w:val="24"/>
        </w:rPr>
        <w:t>interviewer</w:t>
      </w:r>
      <w:r w:rsidR="00A7132F">
        <w:rPr>
          <w:sz w:val="24"/>
          <w:szCs w:val="24"/>
        </w:rPr>
        <w:t xml:space="preserve"> depending on the responses. </w:t>
      </w:r>
      <w:r w:rsidR="00A7132F" w:rsidRPr="00EA6A1F">
        <w:rPr>
          <w:sz w:val="24"/>
          <w:szCs w:val="24"/>
        </w:rPr>
        <w:t xml:space="preserve"> </w:t>
      </w:r>
    </w:p>
    <w:p w14:paraId="3BE2AD60" w14:textId="77777777" w:rsidR="00664E92" w:rsidRDefault="00664E92" w:rsidP="00664E92">
      <w:pPr>
        <w:spacing w:line="278" w:lineRule="auto"/>
        <w:ind w:left="360"/>
      </w:pPr>
    </w:p>
    <w:p w14:paraId="022203E3" w14:textId="77777777" w:rsidR="00664E92" w:rsidRPr="00583888" w:rsidRDefault="00664E92" w:rsidP="00664E92">
      <w:pPr>
        <w:rPr>
          <w:sz w:val="24"/>
          <w:szCs w:val="24"/>
        </w:rPr>
      </w:pPr>
      <w:r>
        <w:br w:type="page"/>
      </w:r>
    </w:p>
    <w:p w14:paraId="6DFBBDEE" w14:textId="698F79BD" w:rsidR="00664E92" w:rsidRPr="00DF1892" w:rsidRDefault="00664E92" w:rsidP="00664E9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="0056165D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 w:rsidR="00AC2B83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>
        <w:rPr>
          <w:sz w:val="24"/>
          <w:szCs w:val="24"/>
        </w:rPr>
        <w:t xml:space="preserve"> - </w:t>
      </w:r>
      <w:r w:rsidRPr="00DF1892" w:rsidDel="00560D68">
        <w:rPr>
          <w:b/>
          <w:bCs/>
          <w:sz w:val="24"/>
          <w:szCs w:val="24"/>
        </w:rPr>
        <w:t>Thematic analysis of focus groups</w:t>
      </w:r>
    </w:p>
    <w:tbl>
      <w:tblPr>
        <w:tblW w:w="9618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5944"/>
        <w:gridCol w:w="1923"/>
        <w:gridCol w:w="1751"/>
      </w:tblGrid>
      <w:tr w:rsidR="00664E92" w:rsidRPr="00583888" w14:paraId="07A01BFF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DB24294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b/>
                <w:bCs/>
                <w:color w:val="FFFFFF" w:themeColor="light1"/>
                <w:kern w:val="24"/>
                <w:lang w:val="en-US" w:eastAsia="en-GB"/>
                <w14:ligatures w14:val="none"/>
              </w:rPr>
              <w:t>Codes</w:t>
            </w:r>
          </w:p>
        </w:tc>
        <w:tc>
          <w:tcPr>
            <w:tcW w:w="19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6AB126EB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b/>
                <w:bCs/>
                <w:color w:val="FFFFFF" w:themeColor="light1"/>
                <w:kern w:val="24"/>
                <w:lang w:val="en-US" w:eastAsia="en-GB"/>
                <w14:ligatures w14:val="none"/>
              </w:rPr>
              <w:t>Sub-theme</w:t>
            </w:r>
          </w:p>
        </w:tc>
        <w:tc>
          <w:tcPr>
            <w:tcW w:w="17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14:paraId="292EE8A7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b/>
                <w:bCs/>
                <w:color w:val="FFFFFF" w:themeColor="light1"/>
                <w:kern w:val="24"/>
                <w:lang w:val="en-US" w:eastAsia="en-GB"/>
                <w14:ligatures w14:val="none"/>
              </w:rPr>
              <w:t>Theme</w:t>
            </w:r>
          </w:p>
        </w:tc>
      </w:tr>
      <w:tr w:rsidR="00664E92" w:rsidRPr="00583888" w14:paraId="78B53035" w14:textId="77777777" w:rsidTr="00C53249">
        <w:trPr>
          <w:trHeight w:val="514"/>
        </w:trPr>
        <w:tc>
          <w:tcPr>
            <w:tcW w:w="59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45ECA7F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Pharmacology is left to the end of the module or the lecture</w:t>
            </w:r>
          </w:p>
        </w:tc>
        <w:tc>
          <w:tcPr>
            <w:tcW w:w="1923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38B4134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Pharmacology’s position within the integrated curriculum</w:t>
            </w:r>
          </w:p>
        </w:tc>
        <w:tc>
          <w:tcPr>
            <w:tcW w:w="1751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514446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The integrated curriculum</w:t>
            </w:r>
          </w:p>
        </w:tc>
      </w:tr>
      <w:tr w:rsidR="00664E92" w:rsidRPr="00583888" w14:paraId="38D06FD6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A0747FB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Pharmacology is mentioned in passing in relation to a condition</w:t>
            </w:r>
          </w:p>
        </w:tc>
        <w:tc>
          <w:tcPr>
            <w:tcW w:w="192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614338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5CAFC9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03D259D1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5F38F7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Pharmacology has no specific teaching</w:t>
            </w:r>
          </w:p>
        </w:tc>
        <w:tc>
          <w:tcPr>
            <w:tcW w:w="192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192C80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7CD235C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6B7BE82E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7CC4ECA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Learning from case studies</w:t>
            </w:r>
          </w:p>
        </w:tc>
        <w:tc>
          <w:tcPr>
            <w:tcW w:w="192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F76723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Learning in context</w:t>
            </w: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3C75B1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3D9BADC6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872799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Learning from patients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06C7DC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E2E345D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208A1D10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866648A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Learning from hospital drug charts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2BD348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B554021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74CEA183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89B7F1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Learning from guidelines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627D2E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692573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4846D775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6171ECB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Overwhelmed by the volume of information</w:t>
            </w:r>
          </w:p>
        </w:tc>
        <w:tc>
          <w:tcPr>
            <w:tcW w:w="192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05237F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Lists</w:t>
            </w:r>
          </w:p>
        </w:tc>
        <w:tc>
          <w:tcPr>
            <w:tcW w:w="17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02F7921" w14:textId="12330A55" w:rsidR="00664E92" w:rsidRPr="00583888" w:rsidRDefault="004D4EB5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B</w:t>
            </w:r>
            <w:r w:rsidR="00664E92"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readth</w:t>
            </w:r>
          </w:p>
        </w:tc>
      </w:tr>
      <w:tr w:rsidR="00664E92" w:rsidRPr="00583888" w14:paraId="4FEB195D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C46FA1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Lack of depth of teaching for most drugs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FB624E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F73CFA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15C9AF70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938D6C3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Dislike for drugs being presented in a list on a slide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939F60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5609FC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4EE2C37A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5C1993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Common or important drugs are poorly taught and understood</w:t>
            </w:r>
          </w:p>
        </w:tc>
        <w:tc>
          <w:tcPr>
            <w:tcW w:w="192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4E1DF3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Clinically relevant</w:t>
            </w:r>
          </w:p>
        </w:tc>
        <w:tc>
          <w:tcPr>
            <w:tcW w:w="175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DFF5B9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What do students value?</w:t>
            </w:r>
          </w:p>
        </w:tc>
      </w:tr>
      <w:tr w:rsidR="00664E92" w:rsidRPr="00583888" w14:paraId="3C1A48D0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71F02A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Drugs that are no longer commonplace in practice are taught in depth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177B15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D9D056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7220BBCF" w14:textId="77777777" w:rsidTr="00C53249">
        <w:trPr>
          <w:trHeight w:val="48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6817AC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 xml:space="preserve">Pharmacology seems unimportant in phase one </w:t>
            </w:r>
          </w:p>
        </w:tc>
        <w:tc>
          <w:tcPr>
            <w:tcW w:w="192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60FF98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Do students care about pharmacology?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3A4974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448615EB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D1D7C7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Pharmacology seems to be essential knowledge in phase two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4FD691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E75A76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062BFD4B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703A2EC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The PSA as a major learning motivator</w:t>
            </w:r>
          </w:p>
        </w:tc>
        <w:tc>
          <w:tcPr>
            <w:tcW w:w="192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18E2DAD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Assessment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7AF594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61BEA985" w14:textId="77777777" w:rsidTr="00C53249">
        <w:trPr>
          <w:trHeight w:val="243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0A0E782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 xml:space="preserve">Strategic learning of some drugs 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7DE4816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803002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5B166A82" w14:textId="77777777" w:rsidTr="00C53249">
        <w:trPr>
          <w:trHeight w:val="48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A7A49A0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If it is not assessed it’s a waste of learning time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067780E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75B7BB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37CABFD6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00D472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Students want to be assessed on pharmacology in phase one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E2DD5F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537C0C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18BE4C5D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82E48A9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Lack of communication of what will and won’t be assessed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2A66605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A49393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460C809C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845D15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 xml:space="preserve">Unsure what is extra information and what is essential knowledge </w:t>
            </w:r>
          </w:p>
        </w:tc>
        <w:tc>
          <w:tcPr>
            <w:tcW w:w="192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BF3CB8B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Clarity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2D44FF7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664E92" w:rsidRPr="00583888" w14:paraId="662DE24C" w14:textId="77777777" w:rsidTr="00C53249">
        <w:trPr>
          <w:trHeight w:val="514"/>
        </w:trPr>
        <w:tc>
          <w:tcPr>
            <w:tcW w:w="5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AEBE41" w14:textId="77777777" w:rsidR="00664E92" w:rsidRPr="00583888" w:rsidRDefault="00664E92" w:rsidP="00C53249">
            <w:pPr>
              <w:spacing w:after="0" w:line="36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583888">
              <w:rPr>
                <w:rFonts w:ascii="Aptos" w:eastAsia="Times New Roman" w:hAnsi="Aptos" w:cs="Arial"/>
                <w:color w:val="000000" w:themeColor="dark1"/>
                <w:kern w:val="24"/>
                <w:lang w:val="en-US" w:eastAsia="en-GB"/>
                <w14:ligatures w14:val="none"/>
              </w:rPr>
              <w:t>No emphasis of which drug to choose for which condition</w:t>
            </w:r>
          </w:p>
        </w:tc>
        <w:tc>
          <w:tcPr>
            <w:tcW w:w="192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C5BECC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356343" w14:textId="77777777" w:rsidR="00664E92" w:rsidRPr="00583888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</w:tbl>
    <w:p w14:paraId="094F591A" w14:textId="77777777" w:rsidR="00664E92" w:rsidRDefault="00664E92" w:rsidP="00664E92"/>
    <w:p w14:paraId="35215B03" w14:textId="77777777" w:rsidR="00042051" w:rsidRDefault="00042051" w:rsidP="00664E92"/>
    <w:p w14:paraId="22BE2161" w14:textId="77777777" w:rsidR="00042051" w:rsidRDefault="00042051" w:rsidP="00664E92"/>
    <w:p w14:paraId="4419E59B" w14:textId="403E350E" w:rsidR="00664E92" w:rsidRPr="009F354C" w:rsidRDefault="0056165D" w:rsidP="00664E92">
      <w:r>
        <w:t>Table</w:t>
      </w:r>
      <w:r w:rsidR="00CE57FD">
        <w:t xml:space="preserve"> S</w:t>
      </w:r>
      <w:r w:rsidR="00F23C93">
        <w:t>3</w:t>
      </w:r>
      <w:r w:rsidR="00CE57FD">
        <w:t xml:space="preserve">: </w:t>
      </w:r>
      <w:r w:rsidR="00F23C93">
        <w:t xml:space="preserve">The transcripts were </w:t>
      </w:r>
      <w:r w:rsidR="00A75D5A">
        <w:t xml:space="preserve">recorded </w:t>
      </w:r>
      <w:r w:rsidR="00042051">
        <w:t xml:space="preserve">using Microsoft Teams and transcribed using the automated transcription software in Teams. </w:t>
      </w:r>
      <w:r w:rsidR="00E22C2B">
        <w:t>The identification of c</w:t>
      </w:r>
      <w:r w:rsidR="009F354C" w:rsidRPr="009F354C">
        <w:t xml:space="preserve">odes, subthemes and themes </w:t>
      </w:r>
      <w:r w:rsidR="00E22C2B">
        <w:t xml:space="preserve">was </w:t>
      </w:r>
      <w:r w:rsidR="007E3B71">
        <w:t>performed manually</w:t>
      </w:r>
      <w:r w:rsidR="00B53074">
        <w:t xml:space="preserve"> by highlighting codes </w:t>
      </w:r>
      <w:r w:rsidR="003708E4">
        <w:t>in the transcript</w:t>
      </w:r>
      <w:r w:rsidR="002C3EBF">
        <w:t xml:space="preserve"> and constructing mind maps of the subthemes. </w:t>
      </w:r>
    </w:p>
    <w:p w14:paraId="7A7D4DF3" w14:textId="77777777" w:rsidR="00F23C93" w:rsidRDefault="00F23C93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308A36C3" w14:textId="2D863B6B" w:rsidR="00664E92" w:rsidRPr="00DF1892" w:rsidRDefault="00664E92" w:rsidP="00664E92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56165D">
        <w:rPr>
          <w:b/>
          <w:bCs/>
        </w:rPr>
        <w:t>Table</w:t>
      </w:r>
      <w:r>
        <w:rPr>
          <w:b/>
          <w:bCs/>
        </w:rPr>
        <w:t xml:space="preserve"> </w:t>
      </w:r>
      <w:r w:rsidR="00AC2B83">
        <w:rPr>
          <w:b/>
          <w:bCs/>
        </w:rPr>
        <w:t>S</w:t>
      </w:r>
      <w:r>
        <w:rPr>
          <w:b/>
          <w:bCs/>
        </w:rPr>
        <w:t>4</w:t>
      </w:r>
      <w:r>
        <w:t xml:space="preserve"> - </w:t>
      </w:r>
      <w:r w:rsidRPr="00DF1892" w:rsidDel="002979AD">
        <w:rPr>
          <w:b/>
          <w:bCs/>
        </w:rPr>
        <w:t>Thematic analysis of Senior Tutor interviews</w:t>
      </w:r>
    </w:p>
    <w:tbl>
      <w:tblPr>
        <w:tblW w:w="1005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6369"/>
        <w:gridCol w:w="1843"/>
        <w:gridCol w:w="1843"/>
      </w:tblGrid>
      <w:tr w:rsidR="00664E92" w:rsidRPr="00D729D6" w14:paraId="322785E0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3AD4F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b/>
                <w:bCs/>
                <w:color w:val="FFFFFF"/>
                <w:kern w:val="24"/>
                <w:sz w:val="20"/>
                <w:szCs w:val="20"/>
                <w:lang w:eastAsia="en-GB"/>
                <w14:ligatures w14:val="none"/>
              </w:rPr>
              <w:t>Cod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C7AB4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b/>
                <w:bCs/>
                <w:color w:val="FFFFFF"/>
                <w:kern w:val="24"/>
                <w:sz w:val="20"/>
                <w:szCs w:val="20"/>
                <w:lang w:eastAsia="en-GB"/>
                <w14:ligatures w14:val="none"/>
              </w:rPr>
              <w:t>Sub-them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C1E6A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b/>
                <w:bCs/>
                <w:color w:val="FFFFFF"/>
                <w:kern w:val="24"/>
                <w:sz w:val="20"/>
                <w:szCs w:val="20"/>
                <w:lang w:eastAsia="en-GB"/>
                <w14:ligatures w14:val="none"/>
              </w:rPr>
              <w:t>Theme</w:t>
            </w:r>
          </w:p>
        </w:tc>
      </w:tr>
      <w:tr w:rsidR="00664E92" w:rsidRPr="00D729D6" w14:paraId="7DE1F823" w14:textId="77777777" w:rsidTr="00C53249">
        <w:trPr>
          <w:trHeight w:val="610"/>
        </w:trPr>
        <w:tc>
          <w:tcPr>
            <w:tcW w:w="63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7B326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Not had a student say they struggle with pharmacology </w:t>
            </w:r>
          </w:p>
        </w:tc>
        <w:tc>
          <w:tcPr>
            <w:tcW w:w="1843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08B4D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Students struggle to identify pharmacology knowledge deficits </w:t>
            </w:r>
          </w:p>
        </w:tc>
        <w:tc>
          <w:tcPr>
            <w:tcW w:w="1843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CE249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dentifying struggling students</w:t>
            </w:r>
          </w:p>
        </w:tc>
      </w:tr>
      <w:tr w:rsidR="00664E92" w:rsidRPr="00D729D6" w14:paraId="548BAF01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94CF3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Students don’t identify pharmacology as a weakness </w:t>
            </w: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09F864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8B06AB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4FBB7D5E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C58DE3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Students don’t see pharmacology as an independent topic </w:t>
            </w: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E0ECBE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E72677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1D7B05DF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56CB1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Students find pharmacology very difficult to conceptualise </w:t>
            </w: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E7B192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93FDC3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4F3133EF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D024C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Senior tutors receive a breakdown of students’ exam performance, but pharmacology is included in ‘core curriculum’ 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DDFA0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A lack of academic performance data for senior tutors to identify struggling students </w:t>
            </w: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728B193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3F95F15C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2485E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Aware of students’ struggles with pharmacology from their other academic roles, not from discussions as a senior tutor 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5BF113E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056239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0C2241ED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9294A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Estimates, from other academic roles, that 30-40% of students struggle with pharmacology 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91F80A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BE570B9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755A4108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7D6F9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Never discussed pharmacology in a senior tutor meeting 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ED8EF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Pharmacology is not discussed during senior tutor meetings </w:t>
            </w:r>
          </w:p>
        </w:tc>
        <w:tc>
          <w:tcPr>
            <w:tcW w:w="1843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8A537CA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46172977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DCB77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Unaware of who oversees pharmacology teaching at BLSMD. 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35BF0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Issues with senior tutor training 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AD981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he senior tutor programme</w:t>
            </w:r>
          </w:p>
        </w:tc>
      </w:tr>
      <w:tr w:rsidR="00664E92" w:rsidRPr="00D729D6" w14:paraId="58C3CE16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EA0E3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Would not know who to refer a student to if they had content-specific difficulties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8ED219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B1ED450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7042D9EE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617B4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Senior tutor training is fairly limited 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C883BF1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706797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4E3EC7FA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F63A4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Received no formal training on being a senior tutor 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8E5EE0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DA781C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70358B77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A9AC2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A lack of tutor-student continuity </w:t>
            </w:r>
          </w:p>
        </w:tc>
        <w:tc>
          <w:tcPr>
            <w:tcW w:w="184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FF59F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Issues with the model of senior tutor support 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5E92E1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47626815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44A3E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enior tutors are tied to an academic year not a cohort of students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1109A8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AC69C4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D729D6" w14:paraId="428A3E20" w14:textId="77777777" w:rsidTr="00C53249">
        <w:trPr>
          <w:trHeight w:val="610"/>
        </w:trPr>
        <w:tc>
          <w:tcPr>
            <w:tcW w:w="6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FCC57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29D6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Better student support existed previously (a large-scale academic support programme that followed students through) </w:t>
            </w: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B8EEFDD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94A4FC" w14:textId="77777777" w:rsidR="00664E92" w:rsidRPr="00D729D6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C7E1EA7" w14:textId="77777777" w:rsidR="00664E92" w:rsidRPr="00C03824" w:rsidRDefault="00664E92" w:rsidP="00664E92">
      <w:pPr>
        <w:rPr>
          <w:b/>
          <w:bCs/>
        </w:rPr>
      </w:pPr>
    </w:p>
    <w:tbl>
      <w:tblPr>
        <w:tblW w:w="10338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078"/>
        <w:gridCol w:w="1559"/>
        <w:gridCol w:w="1701"/>
      </w:tblGrid>
      <w:tr w:rsidR="00664E92" w:rsidRPr="004E58F3" w14:paraId="3BA8E52C" w14:textId="77777777" w:rsidTr="00C53249">
        <w:trPr>
          <w:trHeight w:val="442"/>
        </w:trPr>
        <w:tc>
          <w:tcPr>
            <w:tcW w:w="70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ABC05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lastRenderedPageBreak/>
              <w:t>Pharmacology is introduced too late</w:t>
            </w:r>
          </w:p>
        </w:tc>
        <w:tc>
          <w:tcPr>
            <w:tcW w:w="1559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BCD02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hallenges with the current pharmacology curriculum design</w:t>
            </w:r>
          </w:p>
        </w:tc>
        <w:tc>
          <w:tcPr>
            <w:tcW w:w="1701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47A41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urrent pharmacology</w:t>
            </w:r>
          </w:p>
          <w:p w14:paraId="3BC2CFC1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eaching</w:t>
            </w:r>
          </w:p>
        </w:tc>
      </w:tr>
      <w:tr w:rsidR="00664E92" w:rsidRPr="004E58F3" w14:paraId="7413A07C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C9C74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ore pharmacology in year one could increase student interest</w:t>
            </w:r>
          </w:p>
        </w:tc>
        <w:tc>
          <w:tcPr>
            <w:tcW w:w="155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6BAF551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6202D6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5AF10F08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09F99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tudents struggle with the volume of pharmacology more than the content</w:t>
            </w:r>
          </w:p>
        </w:tc>
        <w:tc>
          <w:tcPr>
            <w:tcW w:w="155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2F76F73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7B5178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1B67F510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A86B6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ome modules are very drug-heavy compared to others</w:t>
            </w:r>
          </w:p>
        </w:tc>
        <w:tc>
          <w:tcPr>
            <w:tcW w:w="155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6EE809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7C854BF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38E0ADD4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119D6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harmacology teaching is not consistent across modules</w:t>
            </w:r>
          </w:p>
        </w:tc>
        <w:tc>
          <w:tcPr>
            <w:tcW w:w="155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CB91B55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45A57A2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17B61DF1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97EE6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Never heard the current pharmacology curriculum design listed as a strength</w:t>
            </w:r>
          </w:p>
        </w:tc>
        <w:tc>
          <w:tcPr>
            <w:tcW w:w="155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6061213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F0388C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66251637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75A2D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tudents may better understand pharmacology if it was a discrete module</w:t>
            </w:r>
          </w:p>
        </w:tc>
        <w:tc>
          <w:tcPr>
            <w:tcW w:w="155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F3B4FF4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1773B27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0BB2EA33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22E06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Dedicated pharmacology SCRIPT e-learning modules begin in year 3 </w:t>
            </w:r>
          </w:p>
        </w:tc>
        <w:tc>
          <w:tcPr>
            <w:tcW w:w="155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C6131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etter pharmacology teaching is reserved for phases two and three</w:t>
            </w: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695371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02AEF3CD" w14:textId="77777777" w:rsidTr="00C53249">
        <w:trPr>
          <w:trHeight w:val="801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CF5954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Better dedicated pharmacology teaching is reserved for later years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A2CB33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5A3BA5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0E1DE68B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B9E32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llied healthcare professionals receive more in-depth pharmacology teaching</w:t>
            </w:r>
          </w:p>
        </w:tc>
        <w:tc>
          <w:tcPr>
            <w:tcW w:w="155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0A9C6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Medical students’ pharmacology teaching compared to allied health professionals’</w:t>
            </w: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FDF7F3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7D22B728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21DFE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llied healthcare professionals have more formal prescribing teaching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3E5554B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05E4AF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59BA0844" w14:textId="77777777" w:rsidTr="00C53249">
        <w:trPr>
          <w:trHeight w:val="635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97278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llied healthcare professionals receive more regular pharmacology assessment and feedback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C092D74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217608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77B45C55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C002E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troduce relevant pharmacology earlier</w:t>
            </w:r>
          </w:p>
        </w:tc>
        <w:tc>
          <w:tcPr>
            <w:tcW w:w="155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FB8A2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 xml:space="preserve">Changes to what is taught and when it is taught </w:t>
            </w:r>
          </w:p>
        </w:tc>
        <w:tc>
          <w:tcPr>
            <w:tcW w:w="1701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AE31C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mproving pharmacology</w:t>
            </w:r>
          </w:p>
          <w:p w14:paraId="04C79539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eaching</w:t>
            </w:r>
          </w:p>
        </w:tc>
      </w:tr>
      <w:tr w:rsidR="00664E92" w:rsidRPr="004E58F3" w14:paraId="5661F50C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724A9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Adding pharmacology teaching to basic biochemistry to demonstrate relevance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D5643EF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178E7D0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11572CAB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2A913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troduce drug class teaching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1CFDF8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F47D22F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57C884D1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95C8F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Teach the reasons for off target effects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740BBE1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749017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1423BC7D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C2430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troduce small-group pharmacology teaching</w:t>
            </w:r>
          </w:p>
        </w:tc>
        <w:tc>
          <w:tcPr>
            <w:tcW w:w="155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50C3E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hange the delivery of</w:t>
            </w:r>
          </w:p>
          <w:p w14:paraId="57539950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pharmacology teaching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2D7664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719514C2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2B8F0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Introduce pharmacology specific lectures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57DAB81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1291EF3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0F0748CA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A576D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Help students to develop the skills to become lifelong learners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08E1AA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C61459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23317EE9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0388A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tudents appreciate the integrated curriculum design</w:t>
            </w:r>
          </w:p>
        </w:tc>
        <w:tc>
          <w:tcPr>
            <w:tcW w:w="155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5C0BA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urther integrate the</w:t>
            </w:r>
          </w:p>
          <w:p w14:paraId="4EBF7B0F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urriculum</w:t>
            </w: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2E0BFF9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64E92" w:rsidRPr="004E58F3" w14:paraId="4280B6E6" w14:textId="77777777" w:rsidTr="00C53249">
        <w:trPr>
          <w:trHeight w:val="442"/>
        </w:trPr>
        <w:tc>
          <w:tcPr>
            <w:tcW w:w="70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E871D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1CC5">
              <w:rPr>
                <w:rFonts w:ascii="Aptos" w:eastAsia="Times New Roman" w:hAnsi="Aptos" w:cs="Arial"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Further integrate the pharmacology curriculum</w:t>
            </w:r>
          </w:p>
        </w:tc>
        <w:tc>
          <w:tcPr>
            <w:tcW w:w="1559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FF22E8A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F03727" w14:textId="77777777" w:rsidR="00664E92" w:rsidRPr="00511CC5" w:rsidRDefault="00664E92" w:rsidP="00C532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EF56653" w14:textId="77777777" w:rsidR="00664E92" w:rsidRPr="00F237EA" w:rsidRDefault="00664E92" w:rsidP="00664E92"/>
    <w:p w14:paraId="5FEDC833" w14:textId="11A24FD7" w:rsidR="00446E44" w:rsidRDefault="0056165D" w:rsidP="00D25966">
      <w:r>
        <w:lastRenderedPageBreak/>
        <w:t>Table</w:t>
      </w:r>
      <w:r w:rsidR="00042051">
        <w:t xml:space="preserve"> S4. The transcripts were recorded using Microsoft Teams and transcribed using the automated transcription software in Teams. </w:t>
      </w:r>
      <w:r w:rsidR="00D25966">
        <w:t>The identification of c</w:t>
      </w:r>
      <w:r w:rsidR="00D25966" w:rsidRPr="009F354C">
        <w:t xml:space="preserve">odes, subthemes and themes </w:t>
      </w:r>
      <w:r w:rsidR="00D25966">
        <w:t xml:space="preserve">was performed manually by highlighting codes in the transcript and constructing mind maps of the subthemes. </w:t>
      </w:r>
      <w:r w:rsidR="00301E22">
        <w:t xml:space="preserve">BLSMD: Barts and the London School of Medicine and Dentistry; SCRIPT: </w:t>
      </w:r>
      <w:r w:rsidR="006F3E2E" w:rsidRPr="006F3E2E">
        <w:t>Standardised Computerised Revalidation Instrument for Prescribing and Therapeutics</w:t>
      </w:r>
      <w:r w:rsidR="00085EA9">
        <w:t xml:space="preserve">. </w:t>
      </w:r>
    </w:p>
    <w:p w14:paraId="68EAA250" w14:textId="77777777" w:rsidR="00446E44" w:rsidRDefault="00446E44">
      <w:pPr>
        <w:spacing w:line="278" w:lineRule="auto"/>
      </w:pPr>
      <w:r>
        <w:br w:type="page"/>
      </w:r>
    </w:p>
    <w:p w14:paraId="14DA3CD2" w14:textId="4E6E264B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lastRenderedPageBreak/>
        <w:t xml:space="preserve">Supplementary figure </w:t>
      </w:r>
      <w:r w:rsidR="00AC2B83" w:rsidRPr="009D6CD1">
        <w:rPr>
          <w:rFonts w:cs="Calibri"/>
          <w:b/>
          <w:bCs/>
          <w:lang w:bidi="pa-IN"/>
        </w:rPr>
        <w:t>S</w:t>
      </w:r>
      <w:r w:rsidR="004B4459" w:rsidRPr="009D6CD1">
        <w:rPr>
          <w:rFonts w:cs="Calibri"/>
          <w:b/>
          <w:bCs/>
          <w:lang w:bidi="pa-IN"/>
        </w:rPr>
        <w:t>1</w:t>
      </w:r>
      <w:r w:rsidR="00636CBF" w:rsidRPr="009D6CD1">
        <w:rPr>
          <w:rFonts w:cs="Calibri"/>
          <w:b/>
          <w:bCs/>
          <w:lang w:bidi="pa-IN"/>
        </w:rPr>
        <w:t xml:space="preserve">: </w:t>
      </w:r>
      <w:r w:rsidR="00C310CD" w:rsidRPr="009D6CD1">
        <w:rPr>
          <w:rFonts w:cs="Calibri"/>
          <w:b/>
          <w:bCs/>
        </w:rPr>
        <w:t>Medical Student Questionnaire about Pharmacology Teaching</w:t>
      </w:r>
    </w:p>
    <w:p w14:paraId="59D7884C" w14:textId="6E8162D3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t>Demographics:</w:t>
      </w:r>
    </w:p>
    <w:p w14:paraId="3C94AB4B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at year of Medical School are you in?</w:t>
      </w:r>
    </w:p>
    <w:p w14:paraId="2E7C345D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1</w:t>
      </w:r>
    </w:p>
    <w:p w14:paraId="6DF19EA3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2</w:t>
      </w:r>
    </w:p>
    <w:p w14:paraId="695FBEA9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3</w:t>
      </w:r>
    </w:p>
    <w:p w14:paraId="19224585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4</w:t>
      </w:r>
    </w:p>
    <w:p w14:paraId="52D1B6E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5</w:t>
      </w:r>
    </w:p>
    <w:p w14:paraId="5263004E" w14:textId="77777777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t>Learning Resources:</w:t>
      </w:r>
    </w:p>
    <w:p w14:paraId="3B0F8D3F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o far in your time at medical school which methods have been used to teach pharmacology? (Select all those that apply)</w:t>
      </w:r>
    </w:p>
    <w:p w14:paraId="5EAA8CB7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Lectures</w:t>
      </w:r>
    </w:p>
    <w:p w14:paraId="4FE538B9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elf-directed e-learning</w:t>
      </w:r>
    </w:p>
    <w:p w14:paraId="27BDEECB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roblem-Based Learning (PBL)</w:t>
      </w:r>
    </w:p>
    <w:p w14:paraId="3C7EB691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Team-Based Learning (TBL)</w:t>
      </w:r>
    </w:p>
    <w:p w14:paraId="642EA3D4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eminars</w:t>
      </w:r>
    </w:p>
    <w:p w14:paraId="6C4FDCF8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On Placement, eg ward-based activities</w:t>
      </w:r>
    </w:p>
    <w:p w14:paraId="4EDD17F2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Other-please specify--------</w:t>
      </w:r>
    </w:p>
    <w:p w14:paraId="12EC7084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ich of the following groups have played a major role in teaching you about pharmacology? (Select all those that apply)</w:t>
      </w:r>
    </w:p>
    <w:p w14:paraId="13A52404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Clinicians</w:t>
      </w:r>
    </w:p>
    <w:p w14:paraId="41635970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GPs</w:t>
      </w:r>
    </w:p>
    <w:p w14:paraId="1B6AE911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urses</w:t>
      </w:r>
    </w:p>
    <w:p w14:paraId="6F7C00AC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harmacologists</w:t>
      </w:r>
    </w:p>
    <w:p w14:paraId="0332BBF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Other- please specify--------------</w:t>
      </w:r>
    </w:p>
    <w:p w14:paraId="4C62121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ot sure</w:t>
      </w:r>
    </w:p>
    <w:p w14:paraId="695D56B2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How do you revise pharmacology? Select all that apply.</w:t>
      </w:r>
    </w:p>
    <w:p w14:paraId="3CD3E70C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Flashcards (eg. Anki, Quizlet)</w:t>
      </w:r>
    </w:p>
    <w:p w14:paraId="28537EEB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 xml:space="preserve">Reading and Repetition </w:t>
      </w:r>
    </w:p>
    <w:p w14:paraId="2638C2C2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eer-led revision sessions</w:t>
      </w:r>
    </w:p>
    <w:p w14:paraId="6A944798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ractise Past exam questions</w:t>
      </w:r>
    </w:p>
    <w:p w14:paraId="558B781F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Other- please specify--------</w:t>
      </w:r>
    </w:p>
    <w:p w14:paraId="628C184C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at teaching approach do you find the most helpful regarding pharmacology?</w:t>
      </w:r>
    </w:p>
    <w:p w14:paraId="338D100D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Lecture based</w:t>
      </w:r>
    </w:p>
    <w:p w14:paraId="45AD808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ractical based</w:t>
      </w:r>
    </w:p>
    <w:p w14:paraId="2C29025B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ntegrated into clinical placement</w:t>
      </w:r>
    </w:p>
    <w:p w14:paraId="3C4C16D4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ntegrated into PBL discussions</w:t>
      </w:r>
    </w:p>
    <w:p w14:paraId="4E149E94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elf-directed e-learning</w:t>
      </w:r>
    </w:p>
    <w:p w14:paraId="749E1B26" w14:textId="77777777" w:rsidR="000614F8" w:rsidRPr="009D6CD1" w:rsidRDefault="000614F8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br w:type="page"/>
      </w:r>
    </w:p>
    <w:p w14:paraId="08146C42" w14:textId="13711778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lastRenderedPageBreak/>
        <w:t>Opinions:</w:t>
      </w:r>
    </w:p>
    <w:p w14:paraId="1289E750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feel the amount of teaching about pharmacology in my course is:</w:t>
      </w:r>
    </w:p>
    <w:p w14:paraId="4F7B988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Far too much</w:t>
      </w:r>
    </w:p>
    <w:p w14:paraId="5397D3F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Too much</w:t>
      </w:r>
    </w:p>
    <w:p w14:paraId="02AC029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Just right</w:t>
      </w:r>
    </w:p>
    <w:p w14:paraId="1BEC8D30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Too little</w:t>
      </w:r>
    </w:p>
    <w:p w14:paraId="5CF1299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Far too little</w:t>
      </w:r>
    </w:p>
    <w:p w14:paraId="2AD5EE82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think self-directed e-learning for pharmacology (e.g., SCRIPT) has improved my knowledge of pharmacology and prescribing skills.</w:t>
      </w:r>
    </w:p>
    <w:p w14:paraId="6C2BCAD7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Agree</w:t>
      </w:r>
    </w:p>
    <w:p w14:paraId="67117D3C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gree</w:t>
      </w:r>
    </w:p>
    <w:p w14:paraId="24FE4CA0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 or I have not been provided self-directed e-learning for pharmacology yet.</w:t>
      </w:r>
    </w:p>
    <w:p w14:paraId="4ACE6A32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isagree</w:t>
      </w:r>
    </w:p>
    <w:p w14:paraId="6BCCD25C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Disagree</w:t>
      </w:r>
    </w:p>
    <w:p w14:paraId="2BAEF73A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feel the assessment in pharmacology/clinical pharmacology and therapeutics during my course have thoroughly tested my knowledge and skills in the area.</w:t>
      </w:r>
    </w:p>
    <w:p w14:paraId="724F43CF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Agree</w:t>
      </w:r>
    </w:p>
    <w:p w14:paraId="65E950EF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gree</w:t>
      </w:r>
    </w:p>
    <w:p w14:paraId="42D2E107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</w:t>
      </w:r>
    </w:p>
    <w:p w14:paraId="2F0F9B37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isagree</w:t>
      </w:r>
    </w:p>
    <w:p w14:paraId="04C26660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Disagree</w:t>
      </w:r>
    </w:p>
    <w:p w14:paraId="30DE18BD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think the feedback provided on Pharmacology assessments is</w:t>
      </w:r>
    </w:p>
    <w:p w14:paraId="5367D669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Timely and constructive</w:t>
      </w:r>
    </w:p>
    <w:p w14:paraId="51996C7C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omewhat helpful</w:t>
      </w:r>
    </w:p>
    <w:p w14:paraId="05E3B1EF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</w:t>
      </w:r>
    </w:p>
    <w:p w14:paraId="0B2DCBFC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ot helpful</w:t>
      </w:r>
    </w:p>
    <w:p w14:paraId="76F731D3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o feedback provided.</w:t>
      </w:r>
    </w:p>
    <w:p w14:paraId="043F5D19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think pharmacology is a very important part of my medical school training.</w:t>
      </w:r>
    </w:p>
    <w:p w14:paraId="0DE33BDC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Agree</w:t>
      </w:r>
    </w:p>
    <w:p w14:paraId="617C2E1A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gree</w:t>
      </w:r>
    </w:p>
    <w:p w14:paraId="74018AB6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</w:t>
      </w:r>
    </w:p>
    <w:p w14:paraId="7A335E33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isagree</w:t>
      </w:r>
    </w:p>
    <w:p w14:paraId="1FB1D4EC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Disagree</w:t>
      </w:r>
    </w:p>
    <w:p w14:paraId="04422819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o you know what the GMC expects of medical school graduates in terms of prescribing safely?</w:t>
      </w:r>
    </w:p>
    <w:p w14:paraId="7908E9B2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Yes</w:t>
      </w:r>
    </w:p>
    <w:p w14:paraId="65FA4EB8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have some idea.</w:t>
      </w:r>
    </w:p>
    <w:p w14:paraId="4EAAC8D4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ot sure</w:t>
      </w:r>
    </w:p>
    <w:p w14:paraId="08E73AA5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 xml:space="preserve">No </w:t>
      </w:r>
    </w:p>
    <w:p w14:paraId="3C7C39BD" w14:textId="77777777" w:rsidR="00C310CD" w:rsidRPr="009D6CD1" w:rsidRDefault="00C310CD">
      <w:pPr>
        <w:spacing w:line="278" w:lineRule="auto"/>
        <w:rPr>
          <w:rFonts w:cs="Calibri"/>
          <w:lang w:bidi="pa-IN"/>
        </w:rPr>
      </w:pPr>
      <w:r w:rsidRPr="009D6CD1">
        <w:rPr>
          <w:rFonts w:cs="Calibri"/>
          <w:lang w:bidi="pa-IN"/>
        </w:rPr>
        <w:br w:type="page"/>
      </w:r>
    </w:p>
    <w:p w14:paraId="29C18650" w14:textId="22554672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lastRenderedPageBreak/>
        <w:t>I feel confident that the training provided by my course will allow me to achieve the prescribing competencies expected of me by the GMC</w:t>
      </w:r>
    </w:p>
    <w:p w14:paraId="004A71A6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Agree</w:t>
      </w:r>
    </w:p>
    <w:p w14:paraId="42F6A4D4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gree</w:t>
      </w:r>
    </w:p>
    <w:p w14:paraId="0B1E2359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</w:t>
      </w:r>
    </w:p>
    <w:p w14:paraId="1E3ED664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isagree</w:t>
      </w:r>
    </w:p>
    <w:p w14:paraId="6BB3719F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Disagree</w:t>
      </w:r>
    </w:p>
    <w:p w14:paraId="5E1AE2E9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rate the overall teaching of pharmacology during my course to be</w:t>
      </w:r>
    </w:p>
    <w:p w14:paraId="487FF21D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Very Good</w:t>
      </w:r>
    </w:p>
    <w:p w14:paraId="6F782AD5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Good</w:t>
      </w:r>
    </w:p>
    <w:p w14:paraId="70102796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verage</w:t>
      </w:r>
    </w:p>
    <w:p w14:paraId="36CB8939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oor</w:t>
      </w:r>
    </w:p>
    <w:p w14:paraId="395C208E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Very Poor</w:t>
      </w:r>
    </w:p>
    <w:p w14:paraId="1E59C10D" w14:textId="77777777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t>Suggestions:</w:t>
      </w:r>
    </w:p>
    <w:p w14:paraId="744FE4EA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at do you think is the best way to teach pharmacology?</w:t>
      </w:r>
    </w:p>
    <w:p w14:paraId="380DD301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Lectures</w:t>
      </w:r>
    </w:p>
    <w:p w14:paraId="056499B8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eminars</w:t>
      </w:r>
    </w:p>
    <w:p w14:paraId="7F69DED6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roblem-Based Learning (PBL)</w:t>
      </w:r>
    </w:p>
    <w:p w14:paraId="1B96C463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Team- Based Learning (TBL)</w:t>
      </w:r>
    </w:p>
    <w:p w14:paraId="01F8BB32" w14:textId="77777777" w:rsidR="00446E44" w:rsidRPr="009D6CD1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elf-directed e-learning</w:t>
      </w:r>
    </w:p>
    <w:p w14:paraId="3E322D9A" w14:textId="77777777" w:rsidR="00446E44" w:rsidRDefault="00446E44" w:rsidP="00446E44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On Placement</w:t>
      </w:r>
    </w:p>
    <w:p w14:paraId="260C4EE1" w14:textId="77777777" w:rsidR="00446E44" w:rsidRPr="00005A3A" w:rsidRDefault="00446E44" w:rsidP="00005A3A">
      <w:pPr>
        <w:numPr>
          <w:ilvl w:val="1"/>
          <w:numId w:val="1"/>
        </w:numPr>
        <w:spacing w:line="278" w:lineRule="auto"/>
        <w:ind w:left="1440"/>
        <w:contextualSpacing/>
        <w:rPr>
          <w:rFonts w:cs="Calibri"/>
          <w:lang w:bidi="pa-IN"/>
        </w:rPr>
      </w:pPr>
      <w:r w:rsidRPr="00005A3A">
        <w:rPr>
          <w:rFonts w:cs="Calibri"/>
          <w:lang w:bidi="pa-IN"/>
        </w:rPr>
        <w:t>Other- please specify------------</w:t>
      </w:r>
    </w:p>
    <w:p w14:paraId="0CDD9730" w14:textId="77777777" w:rsidR="000614F8" w:rsidRPr="009D6CD1" w:rsidRDefault="000614F8" w:rsidP="00C310CD">
      <w:pPr>
        <w:spacing w:line="278" w:lineRule="auto"/>
        <w:ind w:left="1440"/>
        <w:contextualSpacing/>
        <w:rPr>
          <w:rFonts w:cs="Calibri"/>
          <w:lang w:bidi="pa-IN"/>
        </w:rPr>
      </w:pPr>
    </w:p>
    <w:p w14:paraId="413AE7BA" w14:textId="7777777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ny other thoughts/opinions about the way pharmacology is taught in your course?</w:t>
      </w:r>
    </w:p>
    <w:p w14:paraId="60AFCDE3" w14:textId="77777777" w:rsidR="000614F8" w:rsidRPr="009D6CD1" w:rsidRDefault="000614F8" w:rsidP="00C310CD">
      <w:pPr>
        <w:spacing w:line="278" w:lineRule="auto"/>
        <w:contextualSpacing/>
        <w:rPr>
          <w:rFonts w:cs="Calibri"/>
          <w:lang w:bidi="pa-IN"/>
        </w:rPr>
      </w:pPr>
    </w:p>
    <w:p w14:paraId="0BD8AA2F" w14:textId="772850C7" w:rsidR="00446E44" w:rsidRPr="009D6CD1" w:rsidRDefault="00446E44" w:rsidP="00446E44">
      <w:pPr>
        <w:numPr>
          <w:ilvl w:val="0"/>
          <w:numId w:val="1"/>
        </w:numPr>
        <w:spacing w:line="278" w:lineRule="auto"/>
        <w:ind w:left="720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ny suggestions for pharmacology teaching in your course?</w:t>
      </w:r>
    </w:p>
    <w:p w14:paraId="120577DD" w14:textId="77777777" w:rsidR="00446E44" w:rsidRPr="009D6CD1" w:rsidRDefault="00446E44" w:rsidP="00C310CD">
      <w:pPr>
        <w:spacing w:line="278" w:lineRule="auto"/>
        <w:contextualSpacing/>
        <w:rPr>
          <w:rFonts w:cs="Calibri"/>
          <w:lang w:bidi="pa-IN"/>
        </w:rPr>
      </w:pPr>
    </w:p>
    <w:p w14:paraId="76D401E5" w14:textId="77777777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</w:p>
    <w:p w14:paraId="3E599944" w14:textId="77777777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</w:p>
    <w:p w14:paraId="0E598EE9" w14:textId="77777777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</w:p>
    <w:p w14:paraId="0C015186" w14:textId="77777777" w:rsidR="00636CBF" w:rsidRPr="009D6CD1" w:rsidRDefault="00636CBF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br w:type="page"/>
      </w:r>
    </w:p>
    <w:p w14:paraId="3EC91BBA" w14:textId="72BFFBA3" w:rsidR="00446E44" w:rsidRPr="009D6CD1" w:rsidRDefault="00636CBF" w:rsidP="00446E44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lastRenderedPageBreak/>
        <w:t xml:space="preserve">Supplementary Figure </w:t>
      </w:r>
      <w:r w:rsidR="00AC2B83" w:rsidRPr="009D6CD1">
        <w:rPr>
          <w:rFonts w:cs="Calibri"/>
          <w:b/>
          <w:bCs/>
          <w:lang w:bidi="pa-IN"/>
        </w:rPr>
        <w:t>S</w:t>
      </w:r>
      <w:r w:rsidR="004B4459" w:rsidRPr="009D6CD1">
        <w:rPr>
          <w:rFonts w:cs="Calibri"/>
          <w:b/>
          <w:bCs/>
          <w:lang w:bidi="pa-IN"/>
        </w:rPr>
        <w:t>2</w:t>
      </w:r>
      <w:r w:rsidRPr="009D6CD1">
        <w:rPr>
          <w:rFonts w:cs="Calibri"/>
          <w:b/>
          <w:bCs/>
          <w:lang w:bidi="pa-IN"/>
        </w:rPr>
        <w:t xml:space="preserve">: </w:t>
      </w:r>
      <w:r w:rsidR="00446E44" w:rsidRPr="009D6CD1">
        <w:rPr>
          <w:rFonts w:cs="Calibri"/>
          <w:b/>
          <w:bCs/>
          <w:lang w:bidi="pa-IN"/>
        </w:rPr>
        <w:t xml:space="preserve">ISHE Educators’ Questionnaire </w:t>
      </w:r>
    </w:p>
    <w:p w14:paraId="44397201" w14:textId="77777777" w:rsidR="00446E44" w:rsidRPr="009D6CD1" w:rsidRDefault="00446E44" w:rsidP="00446E44">
      <w:pPr>
        <w:spacing w:line="278" w:lineRule="auto"/>
        <w:rPr>
          <w:rFonts w:cs="Calibri"/>
          <w:b/>
          <w:bCs/>
          <w:color w:val="242424"/>
          <w:shd w:val="clear" w:color="auto" w:fill="FFFFFF"/>
          <w:lang w:bidi="pa-IN"/>
        </w:rPr>
      </w:pPr>
      <w:r w:rsidRPr="009D6CD1">
        <w:rPr>
          <w:rFonts w:cs="Calibri"/>
          <w:b/>
          <w:bCs/>
          <w:color w:val="242424"/>
          <w:shd w:val="clear" w:color="auto" w:fill="FFFFFF"/>
          <w:lang w:bidi="pa-IN"/>
        </w:rPr>
        <w:t>Demographics</w:t>
      </w:r>
    </w:p>
    <w:p w14:paraId="6AD77C7C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ich best describes your role?</w:t>
      </w:r>
    </w:p>
    <w:p w14:paraId="67CF7F01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Medical Sciences Educator</w:t>
      </w:r>
    </w:p>
    <w:p w14:paraId="1E48412D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Clinical Educator</w:t>
      </w:r>
    </w:p>
    <w:p w14:paraId="54F91FD5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umber of years of experience in teaching pharmacology- related content:</w:t>
      </w:r>
    </w:p>
    <w:p w14:paraId="744708F7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Less than 1 year</w:t>
      </w:r>
    </w:p>
    <w:p w14:paraId="642FDCB8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1-5 years</w:t>
      </w:r>
    </w:p>
    <w:p w14:paraId="1B337BC0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6-10 years</w:t>
      </w:r>
    </w:p>
    <w:p w14:paraId="211F46B9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More than 10 years</w:t>
      </w:r>
    </w:p>
    <w:p w14:paraId="47E8F61B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My teaching does not include any pharmacology related content.</w:t>
      </w:r>
    </w:p>
    <w:p w14:paraId="4F364DEA" w14:textId="77777777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t>Opinions</w:t>
      </w:r>
    </w:p>
    <w:p w14:paraId="7157D742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think medical students are being adequately taught about pharmacology and safe prescribing at Barts and The London Medical School.</w:t>
      </w:r>
    </w:p>
    <w:p w14:paraId="51E9E33B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Agree</w:t>
      </w:r>
    </w:p>
    <w:p w14:paraId="14BF29C6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gree</w:t>
      </w:r>
    </w:p>
    <w:p w14:paraId="04B25485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</w:t>
      </w:r>
    </w:p>
    <w:p w14:paraId="48611FA6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isagree</w:t>
      </w:r>
    </w:p>
    <w:p w14:paraId="5107F906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Disagree</w:t>
      </w:r>
    </w:p>
    <w:p w14:paraId="39E92D3A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think our medical students feel confident using pharmacology knowledge and skills within in the clinical setting.</w:t>
      </w:r>
    </w:p>
    <w:p w14:paraId="4178DFF0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Agree</w:t>
      </w:r>
    </w:p>
    <w:p w14:paraId="5533DA2B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gree</w:t>
      </w:r>
    </w:p>
    <w:p w14:paraId="4145979C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</w:t>
      </w:r>
    </w:p>
    <w:p w14:paraId="25D61C68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isagree</w:t>
      </w:r>
    </w:p>
    <w:p w14:paraId="220C885E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Disagree</w:t>
      </w:r>
    </w:p>
    <w:p w14:paraId="55D835AB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think self-directed e-learning for pharmacology (e.g., SCRIPT) has improved medical students’ knowledge of pharmacology and prescribing skills.</w:t>
      </w:r>
    </w:p>
    <w:p w14:paraId="628FD1D0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Agree</w:t>
      </w:r>
    </w:p>
    <w:p w14:paraId="4270F998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gree</w:t>
      </w:r>
    </w:p>
    <w:p w14:paraId="03241EAE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</w:t>
      </w:r>
    </w:p>
    <w:p w14:paraId="1BB9A040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isagree</w:t>
      </w:r>
    </w:p>
    <w:p w14:paraId="2A9AA31F" w14:textId="77777777" w:rsidR="00C310CD" w:rsidRPr="009D6CD1" w:rsidRDefault="00446E44" w:rsidP="00C310CD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Disagree</w:t>
      </w:r>
    </w:p>
    <w:p w14:paraId="74C28036" w14:textId="5A02704A" w:rsidR="00446E44" w:rsidRPr="009D6CD1" w:rsidRDefault="00446E44" w:rsidP="00C310CD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 feel the assessments in pharmacology/clinical pharmacology and therapeutics thoroughly test medical students’ knowledge and skills in the area.</w:t>
      </w:r>
    </w:p>
    <w:p w14:paraId="64BD91AC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Agree</w:t>
      </w:r>
    </w:p>
    <w:p w14:paraId="578A6FA4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Agree</w:t>
      </w:r>
    </w:p>
    <w:p w14:paraId="74E9BF97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eutral</w:t>
      </w:r>
    </w:p>
    <w:p w14:paraId="4667FBF7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Disagree</w:t>
      </w:r>
    </w:p>
    <w:p w14:paraId="1E3A132A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trongly Disagree</w:t>
      </w:r>
    </w:p>
    <w:p w14:paraId="47EDCD2D" w14:textId="77777777" w:rsidR="00C310CD" w:rsidRPr="009D6CD1" w:rsidRDefault="00C310CD" w:rsidP="00446E44">
      <w:pPr>
        <w:spacing w:line="278" w:lineRule="auto"/>
        <w:rPr>
          <w:rFonts w:cs="Calibri"/>
          <w:b/>
          <w:bCs/>
          <w:lang w:bidi="pa-IN"/>
        </w:rPr>
      </w:pPr>
    </w:p>
    <w:p w14:paraId="0423183B" w14:textId="77777777" w:rsidR="00C310CD" w:rsidRPr="009D6CD1" w:rsidRDefault="00C310CD" w:rsidP="00446E44">
      <w:pPr>
        <w:spacing w:line="278" w:lineRule="auto"/>
        <w:rPr>
          <w:rFonts w:cs="Calibri"/>
          <w:b/>
          <w:bCs/>
          <w:lang w:bidi="pa-IN"/>
        </w:rPr>
      </w:pPr>
    </w:p>
    <w:p w14:paraId="34FE0355" w14:textId="2A07B121" w:rsidR="00446E44" w:rsidRPr="009D6CD1" w:rsidRDefault="00446E44" w:rsidP="00446E44">
      <w:pPr>
        <w:spacing w:line="278" w:lineRule="auto"/>
        <w:rPr>
          <w:rFonts w:cs="Calibri"/>
          <w:b/>
          <w:bCs/>
          <w:lang w:bidi="pa-IN"/>
        </w:rPr>
      </w:pPr>
      <w:r w:rsidRPr="009D6CD1">
        <w:rPr>
          <w:rFonts w:cs="Calibri"/>
          <w:b/>
          <w:bCs/>
          <w:lang w:bidi="pa-IN"/>
        </w:rPr>
        <w:lastRenderedPageBreak/>
        <w:t>Suggestions:</w:t>
      </w:r>
    </w:p>
    <w:p w14:paraId="0FD29BE3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ich of the following groups should have a major role in pharmacology teaching? (Select all those that apply)</w:t>
      </w:r>
    </w:p>
    <w:p w14:paraId="1DB31C4C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Clinicians</w:t>
      </w:r>
    </w:p>
    <w:p w14:paraId="7B51585D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GPs</w:t>
      </w:r>
    </w:p>
    <w:p w14:paraId="7AB7CFEF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urses</w:t>
      </w:r>
    </w:p>
    <w:p w14:paraId="78B0F03E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harmacologists</w:t>
      </w:r>
    </w:p>
    <w:p w14:paraId="36FD746F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Other- please specify--------------</w:t>
      </w:r>
    </w:p>
    <w:p w14:paraId="34688E2E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ich teaching methods do you find most effective in teaching pharmacology to students? (Select all those that apply)</w:t>
      </w:r>
    </w:p>
    <w:p w14:paraId="2A235BF8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Lectures</w:t>
      </w:r>
    </w:p>
    <w:p w14:paraId="298C0A18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eminars</w:t>
      </w:r>
    </w:p>
    <w:p w14:paraId="7C6BFBC1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Problem-based learning (PBL)</w:t>
      </w:r>
    </w:p>
    <w:p w14:paraId="55A60E6D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Team-based Learning (TBL)</w:t>
      </w:r>
    </w:p>
    <w:p w14:paraId="5E845A6A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elf-directed e-learning</w:t>
      </w:r>
    </w:p>
    <w:p w14:paraId="168D8727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On Placement, e.g. ward-based activities</w:t>
      </w:r>
    </w:p>
    <w:p w14:paraId="4E869332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Other- please specify------------</w:t>
      </w:r>
    </w:p>
    <w:p w14:paraId="1BC9CF91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How do you think pharmacology teaching should be organised within the MBBS programme?</w:t>
      </w:r>
    </w:p>
    <w:p w14:paraId="282C9E75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Integrated throughout the content for each module.</w:t>
      </w:r>
    </w:p>
    <w:p w14:paraId="52C7AB7F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eparated into blocks where pharmacology is only taught on specific days/weeks in each module.</w:t>
      </w:r>
    </w:p>
    <w:p w14:paraId="510AFB6E" w14:textId="77777777" w:rsidR="00446E44" w:rsidRPr="009D6CD1" w:rsidRDefault="00446E44" w:rsidP="00446E4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ould you change the amount of pharmacology teaching medical students are receiving at the moment?</w:t>
      </w:r>
    </w:p>
    <w:p w14:paraId="2D5C9210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ignificantly increase the training</w:t>
      </w:r>
    </w:p>
    <w:p w14:paraId="535C4741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lightly increase the training</w:t>
      </w:r>
    </w:p>
    <w:p w14:paraId="1626617B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No change</w:t>
      </w:r>
    </w:p>
    <w:p w14:paraId="59766F7E" w14:textId="77777777" w:rsidR="00446E44" w:rsidRPr="009D6CD1" w:rsidRDefault="00446E44" w:rsidP="00446E44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lightly reduce the training</w:t>
      </w:r>
    </w:p>
    <w:p w14:paraId="2C93B53B" w14:textId="49E6D77F" w:rsidR="00446E44" w:rsidRPr="009D6CD1" w:rsidRDefault="00446E44" w:rsidP="00C310CD">
      <w:pPr>
        <w:numPr>
          <w:ilvl w:val="1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Significantly reduce the training</w:t>
      </w:r>
    </w:p>
    <w:p w14:paraId="432CF807" w14:textId="77777777" w:rsidR="00C310CD" w:rsidRPr="009D6CD1" w:rsidRDefault="00446E44" w:rsidP="00C310CD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at challenges do you see for students learning pharmacology and applying pharmacology related skills in clinical practice?</w:t>
      </w:r>
    </w:p>
    <w:p w14:paraId="31E0E7D4" w14:textId="77777777" w:rsidR="00C310CD" w:rsidRPr="009D6CD1" w:rsidRDefault="00C310CD" w:rsidP="00C310CD">
      <w:pPr>
        <w:spacing w:line="278" w:lineRule="auto"/>
        <w:contextualSpacing/>
        <w:rPr>
          <w:rFonts w:cs="Calibri"/>
          <w:lang w:bidi="pa-IN"/>
        </w:rPr>
      </w:pPr>
    </w:p>
    <w:p w14:paraId="7692F731" w14:textId="468D822D" w:rsidR="004C24F6" w:rsidRPr="009D6CD1" w:rsidRDefault="00446E44" w:rsidP="00795A14">
      <w:pPr>
        <w:numPr>
          <w:ilvl w:val="0"/>
          <w:numId w:val="2"/>
        </w:numPr>
        <w:spacing w:line="278" w:lineRule="auto"/>
        <w:contextualSpacing/>
        <w:rPr>
          <w:rFonts w:cs="Calibri"/>
          <w:lang w:bidi="pa-IN"/>
        </w:rPr>
      </w:pPr>
      <w:r w:rsidRPr="009D6CD1">
        <w:rPr>
          <w:rFonts w:cs="Calibri"/>
          <w:lang w:bidi="pa-IN"/>
        </w:rPr>
        <w:t>What improvements would you suggest that could be beneficial for students learning pharmacology?</w:t>
      </w:r>
    </w:p>
    <w:sectPr w:rsidR="004C24F6" w:rsidRPr="009D6CD1" w:rsidSect="00664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0F5448"/>
    <w:multiLevelType w:val="hybridMultilevel"/>
    <w:tmpl w:val="833047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214F39"/>
    <w:multiLevelType w:val="hybridMultilevel"/>
    <w:tmpl w:val="A9AE07D2"/>
    <w:lvl w:ilvl="0" w:tplc="08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20" w:hanging="360"/>
      </w:pPr>
    </w:lvl>
    <w:lvl w:ilvl="2" w:tplc="0809001B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num w:numId="1" w16cid:durableId="371420542">
    <w:abstractNumId w:val="1"/>
  </w:num>
  <w:num w:numId="2" w16cid:durableId="1327712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4E92"/>
    <w:rsid w:val="00005A3A"/>
    <w:rsid w:val="00042051"/>
    <w:rsid w:val="000614F8"/>
    <w:rsid w:val="000751DC"/>
    <w:rsid w:val="00085EA9"/>
    <w:rsid w:val="002C3EBF"/>
    <w:rsid w:val="00301E22"/>
    <w:rsid w:val="00357C76"/>
    <w:rsid w:val="003708E4"/>
    <w:rsid w:val="00432A59"/>
    <w:rsid w:val="00446E44"/>
    <w:rsid w:val="004B4459"/>
    <w:rsid w:val="004B6104"/>
    <w:rsid w:val="004C24F6"/>
    <w:rsid w:val="004D4EB5"/>
    <w:rsid w:val="0056165D"/>
    <w:rsid w:val="005D0FA5"/>
    <w:rsid w:val="00636CBF"/>
    <w:rsid w:val="00664E92"/>
    <w:rsid w:val="006F3E2E"/>
    <w:rsid w:val="007265FC"/>
    <w:rsid w:val="00731D82"/>
    <w:rsid w:val="00795A14"/>
    <w:rsid w:val="007E3B71"/>
    <w:rsid w:val="00812A82"/>
    <w:rsid w:val="00865E1E"/>
    <w:rsid w:val="009D6CD1"/>
    <w:rsid w:val="009F354C"/>
    <w:rsid w:val="00A7132F"/>
    <w:rsid w:val="00A75D5A"/>
    <w:rsid w:val="00AC01EC"/>
    <w:rsid w:val="00AC2B83"/>
    <w:rsid w:val="00AF30E6"/>
    <w:rsid w:val="00B53074"/>
    <w:rsid w:val="00C310CD"/>
    <w:rsid w:val="00C4690F"/>
    <w:rsid w:val="00C707E0"/>
    <w:rsid w:val="00CE57FD"/>
    <w:rsid w:val="00D25966"/>
    <w:rsid w:val="00E00FDF"/>
    <w:rsid w:val="00E22C2B"/>
    <w:rsid w:val="00E726FA"/>
    <w:rsid w:val="00EA6A1F"/>
    <w:rsid w:val="00F23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3D615"/>
  <w15:chartTrackingRefBased/>
  <w15:docId w15:val="{43D71920-A030-43A7-92E4-06A47B6D9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E9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E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E9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01E22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633</Words>
  <Characters>9310</Characters>
  <Application>Microsoft Office Word</Application>
  <DocSecurity>0</DocSecurity>
  <Lines>77</Lines>
  <Paragraphs>21</Paragraphs>
  <ScaleCrop>false</ScaleCrop>
  <Company/>
  <LinksUpToDate>false</LinksUpToDate>
  <CharactersWithSpaces>10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oad</dc:creator>
  <cp:keywords/>
  <dc:description/>
  <cp:lastModifiedBy>John Broad</cp:lastModifiedBy>
  <cp:revision>6</cp:revision>
  <dcterms:created xsi:type="dcterms:W3CDTF">2025-04-03T10:03:00Z</dcterms:created>
  <dcterms:modified xsi:type="dcterms:W3CDTF">2025-05-28T14:30:00Z</dcterms:modified>
</cp:coreProperties>
</file>